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673CF" w14:textId="77777777" w:rsidR="009C5C49" w:rsidRPr="00A04F2B" w:rsidRDefault="009C5C49" w:rsidP="009C5C49">
      <w:pPr>
        <w:tabs>
          <w:tab w:val="left" w:pos="3653"/>
        </w:tabs>
        <w:rPr>
          <w:rFonts w:ascii="Times New Roman" w:hAnsi="Times New Roman" w:cs="Times New Roman"/>
        </w:rPr>
      </w:pPr>
      <w:r w:rsidRPr="00A04F2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Pr="00A04F2B">
        <w:rPr>
          <w:rFonts w:ascii="Times New Roman" w:hAnsi="Times New Roman" w:cs="Times New Roman"/>
        </w:rPr>
        <w:t>. Sensitivity and specificity of different diagnostics</w:t>
      </w:r>
    </w:p>
    <w:tbl>
      <w:tblPr>
        <w:tblW w:w="6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960"/>
        <w:gridCol w:w="960"/>
        <w:gridCol w:w="960"/>
        <w:gridCol w:w="960"/>
      </w:tblGrid>
      <w:tr w:rsidR="009C5C49" w:rsidRPr="00A04F2B" w14:paraId="73C287C6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5A5927B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F1610E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255757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464D3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EC9951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C49" w:rsidRPr="00A04F2B" w14:paraId="5B470516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8DFA9FC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8EBC3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HIV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C948B2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F698A1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HIV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4A024C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C5C49" w:rsidRPr="00A04F2B" w14:paraId="724E3E96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E9AF0E9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190545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4F2B">
              <w:rPr>
                <w:rFonts w:ascii="Times New Roman" w:eastAsia="Times New Roman" w:hAnsi="Times New Roman" w:cs="Times New Roman"/>
                <w:color w:val="000000"/>
              </w:rPr>
              <w:t>SSpo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EBEDC0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4F2B">
              <w:rPr>
                <w:rFonts w:ascii="Times New Roman" w:eastAsia="Times New Roman" w:hAnsi="Times New Roman" w:cs="Times New Roman"/>
                <w:color w:val="000000"/>
              </w:rPr>
              <w:t>SSne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0CB5BE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4F2B">
              <w:rPr>
                <w:rFonts w:ascii="Times New Roman" w:eastAsia="Times New Roman" w:hAnsi="Times New Roman" w:cs="Times New Roman"/>
                <w:color w:val="000000"/>
              </w:rPr>
              <w:t>SSpo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50F71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4F2B">
              <w:rPr>
                <w:rFonts w:ascii="Times New Roman" w:eastAsia="Times New Roman" w:hAnsi="Times New Roman" w:cs="Times New Roman"/>
                <w:color w:val="000000"/>
              </w:rPr>
              <w:t>SSneg</w:t>
            </w:r>
            <w:proofErr w:type="spellEnd"/>
          </w:p>
        </w:tc>
      </w:tr>
      <w:tr w:rsidR="009C5C49" w:rsidRPr="00A04F2B" w14:paraId="6C4DA997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EC3E6D8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Patient has &gt;2 weeks' coug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7BCB1A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5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2B8E18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5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F70D0F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5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BC9FDC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57.8</w:t>
            </w:r>
          </w:p>
        </w:tc>
      </w:tr>
      <w:tr w:rsidR="009C5C49" w:rsidRPr="00A04F2B" w14:paraId="707014B4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A6FEAA1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Patient has cough, any du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892E88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6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CADD9D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6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4B172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6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381AFC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62.7</w:t>
            </w:r>
          </w:p>
        </w:tc>
      </w:tr>
      <w:tr w:rsidR="009C5C49" w:rsidRPr="00A04F2B" w14:paraId="3F161B40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6D73175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Patient has any TB sympto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116EA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28FECD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3D89D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9C637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</w:tr>
      <w:tr w:rsidR="009C5C49" w:rsidRPr="00A04F2B" w14:paraId="616328D5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E20360C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Chest X-Ray (TB abnormality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C6555B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56C96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E378E1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12708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</w:tr>
      <w:tr w:rsidR="009C5C49" w:rsidRPr="00A04F2B" w14:paraId="48E84B29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42265CC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Chest X-Ray (any abnormality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A80499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9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C531FC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9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1B4034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9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7AD272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97.8</w:t>
            </w:r>
          </w:p>
        </w:tc>
      </w:tr>
      <w:tr w:rsidR="009C5C49" w:rsidRPr="00A04F2B" w14:paraId="6B3CC436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2984587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Smear microscopy t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01984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FD61C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55E570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FB76D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C5C49" w:rsidRPr="00A04F2B" w14:paraId="6E53FC97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5402FF3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GeneXpert t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7C3925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9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91F4C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79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2A529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9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270E14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71.8</w:t>
            </w:r>
          </w:p>
        </w:tc>
      </w:tr>
      <w:tr w:rsidR="009C5C49" w:rsidRPr="00A04F2B" w14:paraId="792B1C6B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70E1934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Clinical diagnosis without x-r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E9AC8A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D235E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92A2F0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81D090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9C5C49" w:rsidRPr="00A04F2B" w14:paraId="198EE2BC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5EE3BAC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Clinical diagnosis with x-r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3E045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F860B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618B5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9EA0E3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9C5C49" w:rsidRPr="00A04F2B" w14:paraId="321B0506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99CF79A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Culture t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3965A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3BD882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EDB696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827DA6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9C5C49" w:rsidRPr="00A04F2B" w14:paraId="71379CB2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19C881A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1E2DE0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D2E1D0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2DB0B7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1599C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C49" w:rsidRPr="00A04F2B" w14:paraId="00BB962B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D834F7F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8DBEA3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744AA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71F23E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670F1E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C49" w:rsidRPr="00A04F2B" w14:paraId="7E8BBE49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77C9FCD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B4D72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A6E8C8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CF661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C4CA25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C49" w:rsidRPr="00A04F2B" w14:paraId="5D539A7A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20FF659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6A89AD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HIV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30876B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HIV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C7D7FB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B5964A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C49" w:rsidRPr="00A04F2B" w14:paraId="09A7CFB9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B5A356D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C08124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74DAC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DB8240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207EA8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C49" w:rsidRPr="00A04F2B" w14:paraId="5C9D9FD6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5D893C6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Patient has &gt;2 weeks' coug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9C2CF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9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A35BA9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9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041C6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E851FA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C49" w:rsidRPr="00A04F2B" w14:paraId="3BE10026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609C18A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Patient has cough, any du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529B14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7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144732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7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C4FCF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8EA1C6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C49" w:rsidRPr="00A04F2B" w14:paraId="6F8F1813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1CF75C4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Patient has any TB sympto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E5B060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6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AC3A59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6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47629D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9F0BA9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C49" w:rsidRPr="00A04F2B" w14:paraId="61BE07EC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F9B8E41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Chest X-Ray (TB abnormality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AD4F78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89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E921A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89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7AB51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3FAED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C49" w:rsidRPr="00A04F2B" w14:paraId="28BFE434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242E0EB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Chest X-Ray (any abnormality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B7EB2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7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85F03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7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61C298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30628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C49" w:rsidRPr="00A04F2B" w14:paraId="722870F5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4A27727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Smear microscopy t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21252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9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45B6FE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9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8A1AFF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3A71B2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C49" w:rsidRPr="00A04F2B" w14:paraId="19ECEFF5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4826928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GeneXpert t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08EAA3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1E5783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1036CC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1313D6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C49" w:rsidRPr="00A04F2B" w14:paraId="02A22841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1BE3D2E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Clinical diagnosis without x-r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3DE9DF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41F9E2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1C4631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BD9FA4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C49" w:rsidRPr="00A04F2B" w14:paraId="2D46101C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1EEF8A4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Clinical diagnosis with x-r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C579CE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EB698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0FA822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B1DBB1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C49" w:rsidRPr="00A04F2B" w14:paraId="669F36FF" w14:textId="77777777" w:rsidTr="0020627B">
        <w:trPr>
          <w:trHeight w:val="290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3E4D0D8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Culture t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2CE408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34E098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991150" w14:textId="77777777" w:rsidR="009C5C49" w:rsidRPr="00A04F2B" w:rsidRDefault="009C5C49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3A320F" w14:textId="77777777" w:rsidR="009C5C49" w:rsidRPr="00A04F2B" w:rsidRDefault="009C5C49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27CF0B1" w14:textId="77777777" w:rsidR="008F5874" w:rsidRDefault="008F5874"/>
    <w:sectPr w:rsidR="008F58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C49"/>
    <w:rsid w:val="008F5874"/>
    <w:rsid w:val="009C5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835E2"/>
  <w15:chartTrackingRefBased/>
  <w15:docId w15:val="{8863511C-AD52-42B2-8282-6B5014045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C49"/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02-19T09:22:00Z</dcterms:created>
  <dcterms:modified xsi:type="dcterms:W3CDTF">2023-02-19T09:22:00Z</dcterms:modified>
</cp:coreProperties>
</file>